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rPr/>
      </w:pPr>
      <w:r>
        <w:rPr>
          <w:rFonts w:cs="Arial" w:ascii="Arial" w:hAnsi="Arial"/>
          <w:sz w:val="22"/>
          <w:szCs w:val="22"/>
        </w:rPr>
        <w:t>Additional Table 1: The Australian Cancer Study, names of the ethics committees from all institutions that approved this study</w:t>
      </w:r>
    </w:p>
    <w:p>
      <w:pPr>
        <w:pStyle w:val="Footer"/>
        <w:rPr/>
      </w:pPr>
      <w:r>
        <w:rPr/>
      </w:r>
    </w:p>
    <w:tbl>
      <w:tblPr>
        <w:tblW w:w="10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7063"/>
      </w:tblGrid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Name of Site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Research Ethics Committee (HREC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QUEENSLAND (QLD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Queensland Institute  of Medical Researc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w QIMR Berghofer Medical Research Institute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croft Centre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ersity of Queensland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 Misericordiae Hospitals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ncess Alexandra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H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Brisban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H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wich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 Moreton Health Service District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ld Coast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an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an Hospital Executiv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hampton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hampton Health Service District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bour Hospita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edical Director approval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wnsville General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wnsville Health Service District Institutional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en Elizabeth II Jubile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edical Director Approval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AUSTRALIA (WA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Perth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Perth Hospital Ethics Committe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ciprocal arrangements with other Perth hospitals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r Charles Gairdner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mantl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 John of God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 John of God Health Care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Mount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 Hospital HREC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 AUSTRALIA (SA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en Elizabeth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Western Adelaide Health Service Ethics of Human Research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nders Medical Centre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nders Clinical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Adelaid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Adelaide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 SOUTH WALES (NSW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W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W Cancer Council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North Shor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Sydney Health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Nepean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ntworth Area Health Services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 Georg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 East Health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ord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AHS HREC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Prince Alfred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A Ethics Research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nter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nter New England Human Research Ethics Unit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pool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SAHS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 Vincents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 Vincents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mead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SAHS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N CAPITAL TERRITORY (ACT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/>
                <w:b w:val="false"/>
                <w:sz w:val="24"/>
              </w:rPr>
            </w:r>
          </w:p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Canberra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 Healt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CTORIA (VIC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C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cer Council Victoria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er MacCallum Cancer Institute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er MacCallum Cancer Institute Research Institute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Melbourne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yal Melbourne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ash Medical Centre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ern Health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fred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fred Research &amp;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elong Hospita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t John of God)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won Health Research &amp;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x Hill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tern Health HREC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brini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brini Human Research Ethics Committe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 Vincents Hospital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 Vincents HREC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Austin and Repatriation Medical Centre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Research Ethics Committe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in Campus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23:57:00Z</dcterms:created>
  <dc:creator>barbaraR</dc:creator>
  <dc:description/>
  <cp:keywords/>
  <dc:language>en-US</dc:language>
  <cp:lastModifiedBy>Petra Lahmann</cp:lastModifiedBy>
  <cp:lastPrinted>2003-01-30T14:41:00Z</cp:lastPrinted>
  <dcterms:modified xsi:type="dcterms:W3CDTF">2014-11-10T06:07:00Z</dcterms:modified>
  <cp:revision>5</cp:revision>
  <dc:subject/>
  <dc:title>Name of Site</dc:title>
</cp:coreProperties>
</file>